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09"/>
        <w:gridCol w:w="1276"/>
        <w:gridCol w:w="1276"/>
        <w:gridCol w:w="3118"/>
        <w:gridCol w:w="2647"/>
      </w:tblGrid>
      <w:tr w:rsidR="00810783" w:rsidTr="005A0684">
        <w:tc>
          <w:tcPr>
            <w:tcW w:w="9026" w:type="dxa"/>
            <w:gridSpan w:val="5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810783" w:rsidRDefault="00810783" w:rsidP="00810783">
            <w:pPr>
              <w:jc w:val="center"/>
            </w:pPr>
            <w:r>
              <w:rPr>
                <w:rFonts w:hint="eastAsia"/>
              </w:rPr>
              <w:t>S</w:t>
            </w:r>
            <w:r>
              <w:t xml:space="preserve">upplementary Table </w:t>
            </w:r>
            <w:r w:rsidR="004449A4">
              <w:t>4</w:t>
            </w:r>
            <w:bookmarkStart w:id="0" w:name="_GoBack"/>
            <w:bookmarkEnd w:id="0"/>
            <w:r>
              <w:t xml:space="preserve">. The patients’ clinical information </w:t>
            </w:r>
            <w:r>
              <w:rPr>
                <w:rFonts w:hint="eastAsia"/>
              </w:rPr>
              <w:t>（n</w:t>
            </w:r>
            <w:r>
              <w:t>=</w:t>
            </w:r>
            <w:r w:rsidR="007823E2">
              <w:t>16</w:t>
            </w:r>
            <w:r>
              <w:rPr>
                <w:rFonts w:hint="eastAsia"/>
              </w:rPr>
              <w:t>）in</w:t>
            </w:r>
            <w:r>
              <w:t xml:space="preserve"> this study.</w:t>
            </w:r>
          </w:p>
        </w:tc>
      </w:tr>
      <w:tr w:rsidR="00F36358" w:rsidTr="00F206BE"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F36358" w:rsidRDefault="00F36358" w:rsidP="00F206BE">
            <w:pPr>
              <w:jc w:val="center"/>
            </w:pPr>
            <w:r>
              <w:t>No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F36358" w:rsidRDefault="00F36358" w:rsidP="00F206BE">
            <w:pPr>
              <w:jc w:val="center"/>
            </w:pPr>
            <w:r>
              <w:t>Ag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F36358" w:rsidRDefault="00F36358" w:rsidP="00F206BE">
            <w:pPr>
              <w:jc w:val="center"/>
            </w:pPr>
            <w:r>
              <w:rPr>
                <w:rFonts w:hint="eastAsia"/>
              </w:rPr>
              <w:t>S</w:t>
            </w:r>
            <w:r>
              <w:t>ex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</w:tcPr>
          <w:p w:rsidR="00F36358" w:rsidRDefault="00F36358" w:rsidP="00F206BE">
            <w:pPr>
              <w:jc w:val="center"/>
            </w:pPr>
            <w:r>
              <w:rPr>
                <w:rFonts w:hint="eastAsia"/>
              </w:rPr>
              <w:t>P</w:t>
            </w:r>
            <w:r>
              <w:t>athological diagnosis</w:t>
            </w:r>
          </w:p>
        </w:tc>
        <w:tc>
          <w:tcPr>
            <w:tcW w:w="2647" w:type="dxa"/>
            <w:tcBorders>
              <w:top w:val="single" w:sz="12" w:space="0" w:color="auto"/>
              <w:bottom w:val="single" w:sz="12" w:space="0" w:color="auto"/>
            </w:tcBorders>
          </w:tcPr>
          <w:p w:rsidR="00F36358" w:rsidRDefault="00F206BE" w:rsidP="00F206BE">
            <w:pPr>
              <w:jc w:val="center"/>
            </w:pPr>
            <w:r>
              <w:t xml:space="preserve">Clinical </w:t>
            </w:r>
            <w:r w:rsidR="000D4DC9">
              <w:t>TNM</w:t>
            </w:r>
            <w:r w:rsidR="00F36358">
              <w:t xml:space="preserve"> Stage</w:t>
            </w:r>
          </w:p>
        </w:tc>
      </w:tr>
      <w:tr w:rsidR="00F36358" w:rsidRPr="0009477B" w:rsidTr="00285CDC">
        <w:trPr>
          <w:trHeight w:val="276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F36358" w:rsidRPr="0009477B" w:rsidRDefault="00F36358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F36358" w:rsidRPr="0009477B" w:rsidRDefault="00F36358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E327FA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121B47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B47">
              <w:rPr>
                <w:rFonts w:ascii="等线" w:eastAsia="等线" w:hAnsi="等线" w:cs="宋体"/>
                <w:color w:val="000000"/>
                <w:kern w:val="0"/>
                <w:sz w:val="22"/>
              </w:rPr>
              <w:t>bladder urothelial carcinoma</w:t>
            </w:r>
          </w:p>
        </w:tc>
        <w:tc>
          <w:tcPr>
            <w:tcW w:w="26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E327FA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N0M0</w:t>
            </w:r>
          </w:p>
        </w:tc>
      </w:tr>
      <w:tr w:rsidR="00F36358" w:rsidRPr="0009477B" w:rsidTr="00285CDC">
        <w:trPr>
          <w:trHeight w:val="276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36358" w:rsidRPr="0009477B" w:rsidRDefault="00F36358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36358" w:rsidRPr="0009477B" w:rsidRDefault="00E327FA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612C04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F206BE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B47">
              <w:rPr>
                <w:rFonts w:ascii="等线" w:eastAsia="等线" w:hAnsi="等线" w:cs="宋体"/>
                <w:color w:val="000000"/>
                <w:kern w:val="0"/>
                <w:sz w:val="22"/>
              </w:rPr>
              <w:t>bladder urothelial carcinoma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E327FA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NxM0</w:t>
            </w:r>
          </w:p>
        </w:tc>
      </w:tr>
      <w:tr w:rsidR="00F36358" w:rsidRPr="0009477B" w:rsidTr="00285CDC">
        <w:trPr>
          <w:trHeight w:val="276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36358" w:rsidRPr="0009477B" w:rsidRDefault="00F36358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36358" w:rsidRPr="0009477B" w:rsidRDefault="00E327FA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612C04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F206BE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B47">
              <w:rPr>
                <w:rFonts w:ascii="等线" w:eastAsia="等线" w:hAnsi="等线" w:cs="宋体"/>
                <w:color w:val="000000"/>
                <w:kern w:val="0"/>
                <w:sz w:val="22"/>
              </w:rPr>
              <w:t>bladder urothelial carcinoma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612C04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N1M0</w:t>
            </w:r>
          </w:p>
        </w:tc>
      </w:tr>
      <w:tr w:rsidR="00F36358" w:rsidRPr="0009477B" w:rsidTr="00285CDC">
        <w:trPr>
          <w:trHeight w:val="276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36358" w:rsidRPr="0009477B" w:rsidRDefault="00F36358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36358" w:rsidRPr="0009477B" w:rsidRDefault="00E327FA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612C04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F206BE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B47">
              <w:rPr>
                <w:rFonts w:ascii="等线" w:eastAsia="等线" w:hAnsi="等线" w:cs="宋体"/>
                <w:color w:val="000000"/>
                <w:kern w:val="0"/>
                <w:sz w:val="22"/>
              </w:rPr>
              <w:t>bladder urothelial carcinoma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612C04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N0M0</w:t>
            </w:r>
          </w:p>
        </w:tc>
      </w:tr>
      <w:tr w:rsidR="00F36358" w:rsidRPr="0009477B" w:rsidTr="00285CDC">
        <w:trPr>
          <w:trHeight w:val="276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36358" w:rsidRPr="0009477B" w:rsidRDefault="00F36358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36358" w:rsidRPr="0009477B" w:rsidRDefault="00E327FA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612C04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F206BE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B47">
              <w:rPr>
                <w:rFonts w:ascii="等线" w:eastAsia="等线" w:hAnsi="等线" w:cs="宋体"/>
                <w:color w:val="000000"/>
                <w:kern w:val="0"/>
                <w:sz w:val="22"/>
              </w:rPr>
              <w:t>bladder urothelial carcinoma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612C04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N0M0</w:t>
            </w:r>
          </w:p>
        </w:tc>
      </w:tr>
      <w:tr w:rsidR="00F36358" w:rsidRPr="0009477B" w:rsidTr="00285CDC">
        <w:trPr>
          <w:trHeight w:val="276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36358" w:rsidRPr="0009477B" w:rsidRDefault="00F36358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36358" w:rsidRPr="0009477B" w:rsidRDefault="00E327FA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612C04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Default="00F206BE" w:rsidP="00F206BE">
            <w:pPr>
              <w:jc w:val="center"/>
            </w:pPr>
            <w:r w:rsidRPr="00121B47">
              <w:rPr>
                <w:rFonts w:ascii="等线" w:eastAsia="等线" w:hAnsi="等线" w:cs="宋体"/>
                <w:color w:val="000000"/>
                <w:kern w:val="0"/>
                <w:sz w:val="22"/>
              </w:rPr>
              <w:t>bladder urothelial carcinoma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612C04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N1M0</w:t>
            </w:r>
          </w:p>
        </w:tc>
      </w:tr>
      <w:tr w:rsidR="00F36358" w:rsidRPr="0009477B" w:rsidTr="00285CDC">
        <w:trPr>
          <w:trHeight w:val="276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36358" w:rsidRPr="0009477B" w:rsidRDefault="00F36358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36358" w:rsidRPr="0009477B" w:rsidRDefault="00E327FA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612C04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Default="00F206BE" w:rsidP="00F206BE">
            <w:pPr>
              <w:jc w:val="center"/>
            </w:pPr>
            <w:r w:rsidRPr="00121B47">
              <w:rPr>
                <w:rFonts w:ascii="等线" w:eastAsia="等线" w:hAnsi="等线" w:cs="宋体"/>
                <w:color w:val="000000"/>
                <w:kern w:val="0"/>
                <w:sz w:val="22"/>
              </w:rPr>
              <w:t>bladder urothelial carcinoma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612C04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N</w:t>
            </w:r>
            <w:r w:rsidR="00F205CC">
              <w:rPr>
                <w:rFonts w:ascii="等线" w:eastAsia="等线" w:hAnsi="等线" w:cs="宋体"/>
                <w:color w:val="000000"/>
                <w:kern w:val="0"/>
                <w:sz w:val="22"/>
              </w:rPr>
              <w:t>x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0</w:t>
            </w:r>
          </w:p>
        </w:tc>
      </w:tr>
      <w:tr w:rsidR="00F36358" w:rsidRPr="0009477B" w:rsidTr="00285CDC">
        <w:trPr>
          <w:trHeight w:val="276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36358" w:rsidRPr="0009477B" w:rsidRDefault="00F36358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36358" w:rsidRPr="0009477B" w:rsidRDefault="00E327FA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612C04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Default="00F206BE" w:rsidP="00F206BE">
            <w:pPr>
              <w:jc w:val="center"/>
            </w:pPr>
            <w:r w:rsidRPr="00121B47">
              <w:rPr>
                <w:rFonts w:ascii="等线" w:eastAsia="等线" w:hAnsi="等线" w:cs="宋体"/>
                <w:color w:val="000000"/>
                <w:kern w:val="0"/>
                <w:sz w:val="22"/>
              </w:rPr>
              <w:t>bladder urothelial carcinoma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F205CC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N0M0</w:t>
            </w:r>
          </w:p>
        </w:tc>
      </w:tr>
      <w:tr w:rsidR="00F36358" w:rsidRPr="0009477B" w:rsidTr="00285CDC">
        <w:trPr>
          <w:trHeight w:val="276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36358" w:rsidRPr="0009477B" w:rsidRDefault="00F36358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36358" w:rsidRPr="0009477B" w:rsidRDefault="00E327FA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612C04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Default="00F206BE" w:rsidP="00F206BE">
            <w:pPr>
              <w:jc w:val="center"/>
            </w:pPr>
            <w:r w:rsidRPr="00121B47">
              <w:rPr>
                <w:rFonts w:ascii="等线" w:eastAsia="等线" w:hAnsi="等线" w:cs="宋体"/>
                <w:color w:val="000000"/>
                <w:kern w:val="0"/>
                <w:sz w:val="22"/>
              </w:rPr>
              <w:t>bladder urothelial carcinoma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F205CC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T3N2Mx</w:t>
            </w:r>
          </w:p>
        </w:tc>
      </w:tr>
      <w:tr w:rsidR="00F36358" w:rsidRPr="0009477B" w:rsidTr="00285CDC">
        <w:trPr>
          <w:trHeight w:val="276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36358" w:rsidRPr="0009477B" w:rsidRDefault="00F36358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36358" w:rsidRPr="0009477B" w:rsidRDefault="00E327FA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612C04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Default="00F206BE" w:rsidP="00F206BE">
            <w:pPr>
              <w:jc w:val="center"/>
            </w:pPr>
            <w:r w:rsidRPr="00121B47">
              <w:rPr>
                <w:rFonts w:ascii="等线" w:eastAsia="等线" w:hAnsi="等线" w:cs="宋体"/>
                <w:color w:val="000000"/>
                <w:kern w:val="0"/>
                <w:sz w:val="22"/>
              </w:rPr>
              <w:t>bladder urothelial carcinoma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F205CC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T2N0M0</w:t>
            </w:r>
          </w:p>
        </w:tc>
      </w:tr>
      <w:tr w:rsidR="00F36358" w:rsidRPr="0009477B" w:rsidTr="00285CDC">
        <w:trPr>
          <w:trHeight w:val="276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36358" w:rsidRPr="0009477B" w:rsidRDefault="00F36358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36358" w:rsidRPr="0009477B" w:rsidRDefault="00E327FA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612C04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Default="00F206BE" w:rsidP="00F206BE">
            <w:pPr>
              <w:jc w:val="center"/>
            </w:pPr>
            <w:r w:rsidRPr="00121B47">
              <w:rPr>
                <w:rFonts w:ascii="等线" w:eastAsia="等线" w:hAnsi="等线" w:cs="宋体"/>
                <w:color w:val="000000"/>
                <w:kern w:val="0"/>
                <w:sz w:val="22"/>
              </w:rPr>
              <w:t>bladder urothelial carcinoma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F205CC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N2M0</w:t>
            </w:r>
          </w:p>
        </w:tc>
      </w:tr>
      <w:tr w:rsidR="00F36358" w:rsidRPr="0009477B" w:rsidTr="00285CDC">
        <w:trPr>
          <w:trHeight w:val="276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36358" w:rsidRPr="0009477B" w:rsidRDefault="00F36358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36358" w:rsidRPr="0009477B" w:rsidRDefault="00612C04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612C04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Default="00F206BE" w:rsidP="00F206BE">
            <w:pPr>
              <w:jc w:val="center"/>
            </w:pPr>
            <w:r w:rsidRPr="00121B47">
              <w:rPr>
                <w:rFonts w:ascii="等线" w:eastAsia="等线" w:hAnsi="等线" w:cs="宋体"/>
                <w:color w:val="000000"/>
                <w:kern w:val="0"/>
                <w:sz w:val="22"/>
              </w:rPr>
              <w:t>bladder urothelial carcinoma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F205CC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N0M0</w:t>
            </w:r>
          </w:p>
        </w:tc>
      </w:tr>
      <w:tr w:rsidR="00F36358" w:rsidRPr="0009477B" w:rsidTr="00285CDC">
        <w:trPr>
          <w:trHeight w:val="276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36358" w:rsidRPr="0009477B" w:rsidRDefault="00F36358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36358" w:rsidRPr="0009477B" w:rsidRDefault="00612C04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612C04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Default="00F206BE" w:rsidP="00F206BE">
            <w:pPr>
              <w:jc w:val="center"/>
            </w:pPr>
            <w:r w:rsidRPr="00121B47">
              <w:rPr>
                <w:rFonts w:ascii="等线" w:eastAsia="等线" w:hAnsi="等线" w:cs="宋体"/>
                <w:color w:val="000000"/>
                <w:kern w:val="0"/>
                <w:sz w:val="22"/>
              </w:rPr>
              <w:t>bladder urothelial carcinoma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C13EC0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N1M0</w:t>
            </w:r>
          </w:p>
        </w:tc>
      </w:tr>
      <w:tr w:rsidR="00F36358" w:rsidRPr="0009477B" w:rsidTr="00285CDC">
        <w:trPr>
          <w:trHeight w:val="276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36358" w:rsidRDefault="00F36358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36358" w:rsidRPr="0009477B" w:rsidRDefault="00612C04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612C04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043D8" w:rsidRDefault="00F206BE" w:rsidP="00F206BE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B47">
              <w:rPr>
                <w:rFonts w:ascii="等线" w:eastAsia="等线" w:hAnsi="等线" w:cs="宋体"/>
                <w:color w:val="000000"/>
                <w:kern w:val="0"/>
                <w:sz w:val="22"/>
              </w:rPr>
              <w:t>bladder urothelial carcinoma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C13EC0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NxM0</w:t>
            </w:r>
          </w:p>
        </w:tc>
      </w:tr>
      <w:tr w:rsidR="00F36358" w:rsidRPr="0009477B" w:rsidTr="00285CDC">
        <w:trPr>
          <w:trHeight w:val="276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36358" w:rsidRDefault="00F36358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36358" w:rsidRPr="0009477B" w:rsidRDefault="00612C04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612C04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043D8" w:rsidRDefault="00F206BE" w:rsidP="00F206BE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B47">
              <w:rPr>
                <w:rFonts w:ascii="等线" w:eastAsia="等线" w:hAnsi="等线" w:cs="宋体"/>
                <w:color w:val="000000"/>
                <w:kern w:val="0"/>
                <w:sz w:val="22"/>
              </w:rPr>
              <w:t>bladder urothelial carcinoma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C13EC0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N0M0</w:t>
            </w:r>
          </w:p>
        </w:tc>
      </w:tr>
      <w:tr w:rsidR="00F36358" w:rsidRPr="0009477B" w:rsidTr="00285CDC">
        <w:trPr>
          <w:trHeight w:val="276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36358" w:rsidRDefault="00F36358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36358" w:rsidRPr="0009477B" w:rsidRDefault="00612C04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612C04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043D8" w:rsidRDefault="00F206BE" w:rsidP="00F206BE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B47">
              <w:rPr>
                <w:rFonts w:ascii="等线" w:eastAsia="等线" w:hAnsi="等线" w:cs="宋体"/>
                <w:color w:val="000000"/>
                <w:kern w:val="0"/>
                <w:sz w:val="22"/>
              </w:rPr>
              <w:t>bladder urothelial carcinoma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358" w:rsidRPr="0009477B" w:rsidRDefault="00C13EC0" w:rsidP="00F20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N0M0</w:t>
            </w:r>
          </w:p>
        </w:tc>
      </w:tr>
    </w:tbl>
    <w:p w:rsidR="00E279DC" w:rsidRDefault="00E279DC"/>
    <w:sectPr w:rsidR="00E279D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0A2E" w:rsidRDefault="00B10A2E" w:rsidP="00810783">
      <w:r>
        <w:separator/>
      </w:r>
    </w:p>
  </w:endnote>
  <w:endnote w:type="continuationSeparator" w:id="0">
    <w:p w:rsidR="00B10A2E" w:rsidRDefault="00B10A2E" w:rsidP="008107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0A2E" w:rsidRDefault="00B10A2E" w:rsidP="00810783">
      <w:r>
        <w:separator/>
      </w:r>
    </w:p>
  </w:footnote>
  <w:footnote w:type="continuationSeparator" w:id="0">
    <w:p w:rsidR="00B10A2E" w:rsidRDefault="00B10A2E" w:rsidP="008107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xMjQ0MTAzNDQ1NDRW0lEKTi0uzszPAykwqwUA6YsttCwAAAA="/>
  </w:docVars>
  <w:rsids>
    <w:rsidRoot w:val="0009477B"/>
    <w:rsid w:val="0009477B"/>
    <w:rsid w:val="000D4DC9"/>
    <w:rsid w:val="00121B47"/>
    <w:rsid w:val="00134CC5"/>
    <w:rsid w:val="00285CDC"/>
    <w:rsid w:val="002B0E54"/>
    <w:rsid w:val="004449A4"/>
    <w:rsid w:val="004A3B07"/>
    <w:rsid w:val="00534831"/>
    <w:rsid w:val="00612C04"/>
    <w:rsid w:val="00752C16"/>
    <w:rsid w:val="007823E2"/>
    <w:rsid w:val="00810783"/>
    <w:rsid w:val="00814247"/>
    <w:rsid w:val="00B10A2E"/>
    <w:rsid w:val="00B9368A"/>
    <w:rsid w:val="00C13EC0"/>
    <w:rsid w:val="00E279DC"/>
    <w:rsid w:val="00E327FA"/>
    <w:rsid w:val="00F205CC"/>
    <w:rsid w:val="00F206BE"/>
    <w:rsid w:val="00F36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E6BB76"/>
  <w15:chartTrackingRefBased/>
  <w15:docId w15:val="{0F0AB612-6546-447C-8726-CCC416CA2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47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107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1078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107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107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Ming</dc:creator>
  <cp:keywords/>
  <dc:description/>
  <cp:lastModifiedBy>XiongMing</cp:lastModifiedBy>
  <cp:revision>8</cp:revision>
  <dcterms:created xsi:type="dcterms:W3CDTF">2021-12-08T07:12:00Z</dcterms:created>
  <dcterms:modified xsi:type="dcterms:W3CDTF">2022-07-21T07:59:00Z</dcterms:modified>
</cp:coreProperties>
</file>